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6B8" w:rsidRDefault="00D876B8" w:rsidP="00D876B8">
      <w:pPr>
        <w:ind w:left="5760"/>
        <w:rPr>
          <w:rFonts w:asciiTheme="majorBidi" w:hAnsiTheme="majorBidi" w:cstheme="majorBidi"/>
          <w:sz w:val="24"/>
          <w:szCs w:val="24"/>
        </w:rPr>
      </w:pPr>
      <w:r>
        <w:rPr>
          <w:rFonts w:asciiTheme="majorBidi" w:hAnsiTheme="majorBidi" w:cstheme="majorBidi"/>
          <w:sz w:val="24"/>
          <w:szCs w:val="24"/>
        </w:rPr>
        <w:t>Department of Building Technology.</w:t>
      </w:r>
    </w:p>
    <w:p w:rsidR="00D876B8" w:rsidRDefault="00D876B8" w:rsidP="00D876B8">
      <w:pPr>
        <w:ind w:left="5760"/>
        <w:rPr>
          <w:rFonts w:asciiTheme="majorBidi" w:hAnsiTheme="majorBidi" w:cstheme="majorBidi"/>
          <w:sz w:val="24"/>
          <w:szCs w:val="24"/>
        </w:rPr>
      </w:pPr>
      <w:r>
        <w:rPr>
          <w:rFonts w:asciiTheme="majorBidi" w:hAnsiTheme="majorBidi" w:cstheme="majorBidi"/>
          <w:sz w:val="24"/>
          <w:szCs w:val="24"/>
        </w:rPr>
        <w:t>Covenant University, Ota. Nigeria.</w:t>
      </w:r>
    </w:p>
    <w:p w:rsidR="002F31D4" w:rsidRPr="00E969AC" w:rsidRDefault="002F31D4" w:rsidP="00D876B8">
      <w:pPr>
        <w:ind w:left="5760"/>
        <w:rPr>
          <w:rFonts w:asciiTheme="majorBidi" w:hAnsiTheme="majorBidi" w:cstheme="majorBidi"/>
          <w:sz w:val="24"/>
          <w:szCs w:val="24"/>
        </w:rPr>
      </w:pPr>
      <w:bookmarkStart w:id="0" w:name="_GoBack"/>
      <w:bookmarkEnd w:id="0"/>
      <w:r w:rsidRPr="00E969AC">
        <w:rPr>
          <w:rFonts w:asciiTheme="majorBidi" w:hAnsiTheme="majorBidi" w:cstheme="majorBidi"/>
          <w:sz w:val="24"/>
          <w:szCs w:val="24"/>
        </w:rPr>
        <w:t>21</w:t>
      </w:r>
      <w:r w:rsidRPr="00E969AC">
        <w:rPr>
          <w:rFonts w:asciiTheme="majorBidi" w:hAnsiTheme="majorBidi" w:cstheme="majorBidi"/>
          <w:sz w:val="24"/>
          <w:szCs w:val="24"/>
          <w:vertAlign w:val="superscript"/>
        </w:rPr>
        <w:t>st</w:t>
      </w:r>
      <w:r w:rsidRPr="00E969AC">
        <w:rPr>
          <w:rFonts w:asciiTheme="majorBidi" w:hAnsiTheme="majorBidi" w:cstheme="majorBidi"/>
          <w:sz w:val="24"/>
          <w:szCs w:val="24"/>
        </w:rPr>
        <w:t xml:space="preserve"> February, 2018.</w:t>
      </w:r>
    </w:p>
    <w:p w:rsidR="00BF04B8" w:rsidRPr="00E969AC" w:rsidRDefault="002F31D4">
      <w:pPr>
        <w:rPr>
          <w:rFonts w:asciiTheme="majorBidi" w:hAnsiTheme="majorBidi" w:cstheme="majorBidi"/>
          <w:sz w:val="24"/>
          <w:szCs w:val="24"/>
        </w:rPr>
      </w:pPr>
      <w:r w:rsidRPr="00E969AC">
        <w:rPr>
          <w:rFonts w:asciiTheme="majorBidi" w:hAnsiTheme="majorBidi" w:cstheme="majorBidi"/>
          <w:sz w:val="24"/>
          <w:szCs w:val="24"/>
        </w:rPr>
        <w:t>The Editor</w:t>
      </w:r>
    </w:p>
    <w:p w:rsidR="002F31D4" w:rsidRPr="00E969AC" w:rsidRDefault="002F31D4">
      <w:pPr>
        <w:rPr>
          <w:rFonts w:asciiTheme="majorBidi" w:hAnsiTheme="majorBidi" w:cstheme="majorBidi"/>
          <w:sz w:val="24"/>
          <w:szCs w:val="24"/>
        </w:rPr>
      </w:pPr>
      <w:r w:rsidRPr="00E969AC">
        <w:rPr>
          <w:rFonts w:asciiTheme="majorBidi" w:hAnsiTheme="majorBidi" w:cstheme="majorBidi"/>
          <w:sz w:val="24"/>
          <w:szCs w:val="24"/>
        </w:rPr>
        <w:t>Data in Brief.</w:t>
      </w:r>
    </w:p>
    <w:p w:rsidR="002F31D4" w:rsidRPr="00E969AC" w:rsidRDefault="002F31D4">
      <w:pPr>
        <w:rPr>
          <w:rFonts w:asciiTheme="majorBidi" w:hAnsiTheme="majorBidi" w:cstheme="majorBidi"/>
          <w:sz w:val="24"/>
          <w:szCs w:val="24"/>
        </w:rPr>
      </w:pPr>
      <w:r w:rsidRPr="00E969AC">
        <w:rPr>
          <w:rFonts w:asciiTheme="majorBidi" w:hAnsiTheme="majorBidi" w:cstheme="majorBidi"/>
          <w:sz w:val="24"/>
          <w:szCs w:val="24"/>
        </w:rPr>
        <w:t>Elsevier.</w:t>
      </w:r>
    </w:p>
    <w:p w:rsidR="002F31D4" w:rsidRPr="00E969AC" w:rsidRDefault="002F31D4">
      <w:pPr>
        <w:rPr>
          <w:rFonts w:asciiTheme="majorBidi" w:hAnsiTheme="majorBidi" w:cstheme="majorBidi"/>
          <w:b/>
          <w:bCs/>
          <w:sz w:val="24"/>
          <w:szCs w:val="24"/>
          <w:u w:val="single"/>
        </w:rPr>
      </w:pPr>
      <w:r w:rsidRPr="00E969AC">
        <w:rPr>
          <w:rFonts w:asciiTheme="majorBidi" w:hAnsiTheme="majorBidi" w:cstheme="majorBidi"/>
          <w:b/>
          <w:bCs/>
          <w:sz w:val="24"/>
          <w:szCs w:val="24"/>
          <w:u w:val="single"/>
        </w:rPr>
        <w:t xml:space="preserve">Declaration of Conflict of Interest </w:t>
      </w:r>
    </w:p>
    <w:p w:rsidR="002F31D4" w:rsidRPr="00D876B8" w:rsidRDefault="002F31D4" w:rsidP="00D876B8">
      <w:pPr>
        <w:jc w:val="both"/>
        <w:rPr>
          <w:rFonts w:asciiTheme="majorBidi" w:hAnsiTheme="majorBidi" w:cstheme="majorBidi"/>
          <w:iCs/>
          <w:sz w:val="24"/>
          <w:szCs w:val="24"/>
        </w:rPr>
      </w:pPr>
      <w:r w:rsidRPr="00D876B8">
        <w:rPr>
          <w:rFonts w:asciiTheme="majorBidi" w:hAnsiTheme="majorBidi" w:cstheme="majorBidi"/>
          <w:sz w:val="24"/>
          <w:szCs w:val="24"/>
        </w:rPr>
        <w:t>I hereby declare that there is no conflict of interest on the manuscript “</w:t>
      </w:r>
      <w:r w:rsidRPr="00D876B8">
        <w:rPr>
          <w:rFonts w:asciiTheme="majorBidi" w:hAnsiTheme="majorBidi" w:cstheme="majorBidi"/>
          <w:bCs/>
          <w:i/>
          <w:sz w:val="24"/>
          <w:szCs w:val="24"/>
        </w:rPr>
        <w:t>Dataset on Investigating for Pozzolanic Activity in Coconut Shell Ash (CSA) towards a Sustainable Construction</w:t>
      </w:r>
      <w:r w:rsidRPr="00D876B8">
        <w:rPr>
          <w:rFonts w:asciiTheme="majorBidi" w:hAnsiTheme="majorBidi" w:cstheme="majorBidi"/>
          <w:sz w:val="24"/>
          <w:szCs w:val="24"/>
        </w:rPr>
        <w:t xml:space="preserve">”. </w:t>
      </w:r>
      <w:r w:rsidRPr="00D876B8">
        <w:rPr>
          <w:rFonts w:asciiTheme="majorBidi" w:hAnsiTheme="majorBidi" w:cstheme="majorBidi"/>
          <w:iCs/>
          <w:sz w:val="24"/>
          <w:szCs w:val="24"/>
        </w:rPr>
        <w:t xml:space="preserve">This </w:t>
      </w:r>
      <w:r w:rsidRPr="00D876B8">
        <w:rPr>
          <w:rFonts w:asciiTheme="majorBidi" w:hAnsiTheme="majorBidi" w:cstheme="majorBidi"/>
          <w:iCs/>
          <w:sz w:val="24"/>
          <w:szCs w:val="24"/>
        </w:rPr>
        <w:t xml:space="preserve">manuscript </w:t>
      </w:r>
      <w:r w:rsidRPr="00D876B8">
        <w:rPr>
          <w:rFonts w:asciiTheme="majorBidi" w:hAnsiTheme="majorBidi" w:cstheme="majorBidi"/>
          <w:iCs/>
          <w:sz w:val="24"/>
          <w:szCs w:val="24"/>
        </w:rPr>
        <w:t>is a direct submission to Data in Brief.</w:t>
      </w:r>
    </w:p>
    <w:p w:rsidR="00D876B8" w:rsidRPr="00D876B8" w:rsidRDefault="00D876B8" w:rsidP="00D876B8">
      <w:pPr>
        <w:spacing w:after="0" w:line="240" w:lineRule="auto"/>
        <w:jc w:val="both"/>
        <w:rPr>
          <w:rFonts w:asciiTheme="majorBidi" w:eastAsia="Times New Roman" w:hAnsiTheme="majorBidi" w:cstheme="majorBidi"/>
          <w:sz w:val="24"/>
          <w:szCs w:val="24"/>
          <w:lang w:bidi="he-IL"/>
        </w:rPr>
      </w:pPr>
      <w:r w:rsidRPr="00D876B8">
        <w:rPr>
          <w:rFonts w:asciiTheme="majorBidi" w:eastAsia="Times New Roman" w:hAnsiTheme="majorBidi" w:cstheme="majorBidi"/>
          <w:sz w:val="24"/>
          <w:szCs w:val="24"/>
          <w:lang w:bidi="he-IL"/>
        </w:rPr>
        <w:t xml:space="preserve">I wish to confirm that there are no known conflicts of interest </w:t>
      </w:r>
    </w:p>
    <w:p w:rsidR="00D876B8" w:rsidRPr="00D876B8" w:rsidRDefault="00D876B8" w:rsidP="00D876B8">
      <w:pPr>
        <w:spacing w:after="0" w:line="240" w:lineRule="auto"/>
        <w:jc w:val="both"/>
        <w:rPr>
          <w:rFonts w:asciiTheme="majorBidi" w:eastAsia="Times New Roman" w:hAnsiTheme="majorBidi" w:cstheme="majorBidi"/>
          <w:sz w:val="24"/>
          <w:szCs w:val="24"/>
          <w:lang w:bidi="he-IL"/>
        </w:rPr>
      </w:pPr>
      <w:r w:rsidRPr="00D876B8">
        <w:rPr>
          <w:rFonts w:asciiTheme="majorBidi" w:eastAsia="Times New Roman" w:hAnsiTheme="majorBidi" w:cstheme="majorBidi"/>
          <w:sz w:val="24"/>
          <w:szCs w:val="24"/>
          <w:lang w:bidi="he-IL"/>
        </w:rPr>
        <w:t>associated with this publication and there has been no significant financial support for this work that could have influenced its outcome.</w:t>
      </w:r>
    </w:p>
    <w:p w:rsidR="00D876B8" w:rsidRPr="00D876B8" w:rsidRDefault="00D876B8" w:rsidP="00D876B8">
      <w:pPr>
        <w:spacing w:after="0" w:line="240" w:lineRule="auto"/>
        <w:jc w:val="both"/>
        <w:rPr>
          <w:rFonts w:asciiTheme="majorBidi" w:eastAsia="Times New Roman" w:hAnsiTheme="majorBidi" w:cstheme="majorBidi"/>
          <w:sz w:val="24"/>
          <w:szCs w:val="24"/>
          <w:lang w:bidi="he-IL"/>
        </w:rPr>
      </w:pPr>
    </w:p>
    <w:p w:rsidR="00D876B8" w:rsidRDefault="00D876B8" w:rsidP="00D876B8">
      <w:pPr>
        <w:spacing w:after="0" w:line="240" w:lineRule="auto"/>
        <w:jc w:val="both"/>
        <w:rPr>
          <w:rFonts w:asciiTheme="majorBidi" w:eastAsia="Times New Roman" w:hAnsiTheme="majorBidi" w:cstheme="majorBidi"/>
          <w:sz w:val="24"/>
          <w:szCs w:val="24"/>
          <w:lang w:bidi="he-IL"/>
        </w:rPr>
      </w:pPr>
      <w:r w:rsidRPr="00D876B8">
        <w:rPr>
          <w:rFonts w:asciiTheme="majorBidi" w:eastAsia="Times New Roman" w:hAnsiTheme="majorBidi" w:cstheme="majorBidi"/>
          <w:sz w:val="24"/>
          <w:szCs w:val="24"/>
          <w:lang w:bidi="he-IL"/>
        </w:rPr>
        <w:t xml:space="preserve">I confirm that we have given due consideration to the protection of intellectual property associated with this work and that there are no impediments to publication, including the timing of publication, with respect to intellectual property. In so doing I confirm that we have followed the regulations of our institutions concerning intellectual property. </w:t>
      </w:r>
    </w:p>
    <w:p w:rsidR="00D876B8" w:rsidRPr="00D876B8" w:rsidRDefault="00D876B8" w:rsidP="00D876B8">
      <w:pPr>
        <w:spacing w:after="0" w:line="240" w:lineRule="auto"/>
        <w:jc w:val="both"/>
        <w:rPr>
          <w:rFonts w:asciiTheme="majorBidi" w:hAnsiTheme="majorBidi" w:cstheme="majorBidi"/>
          <w:iCs/>
          <w:sz w:val="24"/>
          <w:szCs w:val="24"/>
        </w:rPr>
      </w:pPr>
    </w:p>
    <w:p w:rsidR="002F31D4" w:rsidRPr="00D876B8" w:rsidRDefault="002F31D4" w:rsidP="00D876B8">
      <w:pPr>
        <w:jc w:val="both"/>
        <w:rPr>
          <w:rFonts w:asciiTheme="majorBidi" w:hAnsiTheme="majorBidi" w:cstheme="majorBidi"/>
          <w:sz w:val="24"/>
          <w:szCs w:val="24"/>
        </w:rPr>
      </w:pPr>
      <w:r w:rsidRPr="00D876B8">
        <w:rPr>
          <w:rFonts w:asciiTheme="majorBidi" w:hAnsiTheme="majorBidi" w:cstheme="majorBidi"/>
          <w:sz w:val="24"/>
          <w:szCs w:val="24"/>
        </w:rPr>
        <w:t>Thank you.</w:t>
      </w:r>
    </w:p>
    <w:p w:rsidR="002F31D4" w:rsidRPr="00D876B8" w:rsidRDefault="002F31D4" w:rsidP="00D876B8">
      <w:pPr>
        <w:jc w:val="both"/>
        <w:rPr>
          <w:rFonts w:asciiTheme="majorBidi" w:hAnsiTheme="majorBidi" w:cstheme="majorBidi"/>
          <w:sz w:val="24"/>
          <w:szCs w:val="24"/>
        </w:rPr>
      </w:pPr>
      <w:r w:rsidRPr="00D876B8">
        <w:rPr>
          <w:rFonts w:asciiTheme="majorBidi" w:hAnsiTheme="majorBidi" w:cstheme="majorBidi"/>
          <w:noProof/>
          <w:sz w:val="24"/>
          <w:szCs w:val="24"/>
        </w:rPr>
        <w:drawing>
          <wp:inline distT="0" distB="0" distL="0" distR="0">
            <wp:extent cx="1174750" cy="704850"/>
            <wp:effectExtent l="0" t="0" r="6350" b="0"/>
            <wp:docPr id="1" name="Picture 1" descr="C:\Users\USER\Downloads\Yemi Signa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ownloads\Yemi Signature.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174750" cy="704850"/>
                    </a:xfrm>
                    <a:prstGeom prst="rect">
                      <a:avLst/>
                    </a:prstGeom>
                    <a:noFill/>
                    <a:ln>
                      <a:noFill/>
                    </a:ln>
                  </pic:spPr>
                </pic:pic>
              </a:graphicData>
            </a:graphic>
          </wp:inline>
        </w:drawing>
      </w:r>
    </w:p>
    <w:p w:rsidR="002F31D4" w:rsidRPr="00D876B8" w:rsidRDefault="002F31D4" w:rsidP="00D876B8">
      <w:pPr>
        <w:jc w:val="both"/>
        <w:rPr>
          <w:rFonts w:asciiTheme="majorBidi" w:hAnsiTheme="majorBidi" w:cstheme="majorBidi"/>
          <w:sz w:val="24"/>
          <w:szCs w:val="24"/>
        </w:rPr>
      </w:pPr>
      <w:r w:rsidRPr="00D876B8">
        <w:rPr>
          <w:rFonts w:asciiTheme="majorBidi" w:hAnsiTheme="majorBidi" w:cstheme="majorBidi"/>
          <w:sz w:val="24"/>
          <w:szCs w:val="24"/>
        </w:rPr>
        <w:t>Opeyemi Joshua (</w:t>
      </w:r>
      <w:proofErr w:type="spellStart"/>
      <w:proofErr w:type="gramStart"/>
      <w:r w:rsidRPr="00D876B8">
        <w:rPr>
          <w:rFonts w:asciiTheme="majorBidi" w:hAnsiTheme="majorBidi" w:cstheme="majorBidi"/>
          <w:sz w:val="24"/>
          <w:szCs w:val="24"/>
        </w:rPr>
        <w:t>Ph.D</w:t>
      </w:r>
      <w:proofErr w:type="spellEnd"/>
      <w:proofErr w:type="gramEnd"/>
      <w:r w:rsidRPr="00D876B8">
        <w:rPr>
          <w:rFonts w:asciiTheme="majorBidi" w:hAnsiTheme="majorBidi" w:cstheme="majorBidi"/>
          <w:sz w:val="24"/>
          <w:szCs w:val="24"/>
        </w:rPr>
        <w:t>)</w:t>
      </w:r>
    </w:p>
    <w:sectPr w:rsidR="002F31D4" w:rsidRPr="00D876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1D4"/>
    <w:rsid w:val="00000272"/>
    <w:rsid w:val="00000669"/>
    <w:rsid w:val="000042A3"/>
    <w:rsid w:val="00005A49"/>
    <w:rsid w:val="00005BB4"/>
    <w:rsid w:val="00006518"/>
    <w:rsid w:val="00007247"/>
    <w:rsid w:val="00011C78"/>
    <w:rsid w:val="000144E9"/>
    <w:rsid w:val="00015F8F"/>
    <w:rsid w:val="000163AD"/>
    <w:rsid w:val="00016407"/>
    <w:rsid w:val="000167FA"/>
    <w:rsid w:val="00022230"/>
    <w:rsid w:val="00022461"/>
    <w:rsid w:val="000225B3"/>
    <w:rsid w:val="000238C2"/>
    <w:rsid w:val="000245D5"/>
    <w:rsid w:val="000259CB"/>
    <w:rsid w:val="000269EE"/>
    <w:rsid w:val="00027F11"/>
    <w:rsid w:val="00030E46"/>
    <w:rsid w:val="000317B6"/>
    <w:rsid w:val="0003190A"/>
    <w:rsid w:val="00031EDC"/>
    <w:rsid w:val="00032C5E"/>
    <w:rsid w:val="00034B39"/>
    <w:rsid w:val="00035358"/>
    <w:rsid w:val="00040862"/>
    <w:rsid w:val="000415AE"/>
    <w:rsid w:val="00041C9F"/>
    <w:rsid w:val="000458FC"/>
    <w:rsid w:val="00046911"/>
    <w:rsid w:val="00051098"/>
    <w:rsid w:val="0005116C"/>
    <w:rsid w:val="00051D06"/>
    <w:rsid w:val="00053AE2"/>
    <w:rsid w:val="00053C1E"/>
    <w:rsid w:val="00056C1B"/>
    <w:rsid w:val="00060AF4"/>
    <w:rsid w:val="00061487"/>
    <w:rsid w:val="0006151A"/>
    <w:rsid w:val="0006372D"/>
    <w:rsid w:val="00065036"/>
    <w:rsid w:val="00065804"/>
    <w:rsid w:val="000661B1"/>
    <w:rsid w:val="00066E35"/>
    <w:rsid w:val="00070F51"/>
    <w:rsid w:val="0007129A"/>
    <w:rsid w:val="0007684E"/>
    <w:rsid w:val="00076F9A"/>
    <w:rsid w:val="00077C12"/>
    <w:rsid w:val="00080951"/>
    <w:rsid w:val="00080C4F"/>
    <w:rsid w:val="00081A9F"/>
    <w:rsid w:val="00083DF3"/>
    <w:rsid w:val="000848A4"/>
    <w:rsid w:val="00087A0F"/>
    <w:rsid w:val="00087BF8"/>
    <w:rsid w:val="0009088C"/>
    <w:rsid w:val="0009159B"/>
    <w:rsid w:val="00091F8A"/>
    <w:rsid w:val="00093BF4"/>
    <w:rsid w:val="0009426A"/>
    <w:rsid w:val="000948FD"/>
    <w:rsid w:val="00095BA6"/>
    <w:rsid w:val="00097727"/>
    <w:rsid w:val="000A266B"/>
    <w:rsid w:val="000A2E55"/>
    <w:rsid w:val="000A3FB6"/>
    <w:rsid w:val="000A63AC"/>
    <w:rsid w:val="000A7C80"/>
    <w:rsid w:val="000B0BEE"/>
    <w:rsid w:val="000B2616"/>
    <w:rsid w:val="000B36D3"/>
    <w:rsid w:val="000B3D70"/>
    <w:rsid w:val="000B4583"/>
    <w:rsid w:val="000B45C6"/>
    <w:rsid w:val="000B4E6A"/>
    <w:rsid w:val="000B4F87"/>
    <w:rsid w:val="000B635C"/>
    <w:rsid w:val="000B78FC"/>
    <w:rsid w:val="000C6BD3"/>
    <w:rsid w:val="000D14C2"/>
    <w:rsid w:val="000D39E1"/>
    <w:rsid w:val="000D465F"/>
    <w:rsid w:val="000D5D1C"/>
    <w:rsid w:val="000D5D4D"/>
    <w:rsid w:val="000D6358"/>
    <w:rsid w:val="000E01FD"/>
    <w:rsid w:val="000E0F79"/>
    <w:rsid w:val="000E12C2"/>
    <w:rsid w:val="000E313D"/>
    <w:rsid w:val="000E5ED9"/>
    <w:rsid w:val="000E7B53"/>
    <w:rsid w:val="000F1756"/>
    <w:rsid w:val="000F4767"/>
    <w:rsid w:val="000F5444"/>
    <w:rsid w:val="000F61E4"/>
    <w:rsid w:val="00100540"/>
    <w:rsid w:val="00101360"/>
    <w:rsid w:val="001020B4"/>
    <w:rsid w:val="00104CB1"/>
    <w:rsid w:val="00106C49"/>
    <w:rsid w:val="00107FCA"/>
    <w:rsid w:val="001110C6"/>
    <w:rsid w:val="00113030"/>
    <w:rsid w:val="00113B13"/>
    <w:rsid w:val="0011473F"/>
    <w:rsid w:val="00115616"/>
    <w:rsid w:val="00120D53"/>
    <w:rsid w:val="00120EA9"/>
    <w:rsid w:val="001234ED"/>
    <w:rsid w:val="00125530"/>
    <w:rsid w:val="001340B6"/>
    <w:rsid w:val="001341AB"/>
    <w:rsid w:val="001356F6"/>
    <w:rsid w:val="00142DC2"/>
    <w:rsid w:val="00142ECD"/>
    <w:rsid w:val="001432CF"/>
    <w:rsid w:val="00143682"/>
    <w:rsid w:val="001472CC"/>
    <w:rsid w:val="00151CD9"/>
    <w:rsid w:val="00157394"/>
    <w:rsid w:val="00161665"/>
    <w:rsid w:val="00163C11"/>
    <w:rsid w:val="00163E40"/>
    <w:rsid w:val="00167798"/>
    <w:rsid w:val="001701F3"/>
    <w:rsid w:val="00170FB8"/>
    <w:rsid w:val="0017316A"/>
    <w:rsid w:val="001771CD"/>
    <w:rsid w:val="001803B4"/>
    <w:rsid w:val="00180F9B"/>
    <w:rsid w:val="00180FE4"/>
    <w:rsid w:val="001810C5"/>
    <w:rsid w:val="0018240B"/>
    <w:rsid w:val="00183800"/>
    <w:rsid w:val="001850C3"/>
    <w:rsid w:val="00185537"/>
    <w:rsid w:val="00185953"/>
    <w:rsid w:val="00186DFF"/>
    <w:rsid w:val="001913BE"/>
    <w:rsid w:val="00192427"/>
    <w:rsid w:val="0019538B"/>
    <w:rsid w:val="00196D61"/>
    <w:rsid w:val="001A1E99"/>
    <w:rsid w:val="001A1F3E"/>
    <w:rsid w:val="001A20BE"/>
    <w:rsid w:val="001A215F"/>
    <w:rsid w:val="001A47FF"/>
    <w:rsid w:val="001A5A44"/>
    <w:rsid w:val="001A668F"/>
    <w:rsid w:val="001A6FE4"/>
    <w:rsid w:val="001B0118"/>
    <w:rsid w:val="001B0604"/>
    <w:rsid w:val="001B0A66"/>
    <w:rsid w:val="001B109B"/>
    <w:rsid w:val="001B14A1"/>
    <w:rsid w:val="001B1D99"/>
    <w:rsid w:val="001B29D9"/>
    <w:rsid w:val="001B5040"/>
    <w:rsid w:val="001B6F52"/>
    <w:rsid w:val="001C2C6F"/>
    <w:rsid w:val="001C3112"/>
    <w:rsid w:val="001C6C07"/>
    <w:rsid w:val="001D0F19"/>
    <w:rsid w:val="001D166B"/>
    <w:rsid w:val="001D33B7"/>
    <w:rsid w:val="001D68F1"/>
    <w:rsid w:val="001E24FB"/>
    <w:rsid w:val="001E4F79"/>
    <w:rsid w:val="001E53B8"/>
    <w:rsid w:val="001E57F0"/>
    <w:rsid w:val="001E6255"/>
    <w:rsid w:val="001F052A"/>
    <w:rsid w:val="001F061D"/>
    <w:rsid w:val="001F0E51"/>
    <w:rsid w:val="001F388C"/>
    <w:rsid w:val="001F3FED"/>
    <w:rsid w:val="001F5975"/>
    <w:rsid w:val="00202C6E"/>
    <w:rsid w:val="00203505"/>
    <w:rsid w:val="0020374E"/>
    <w:rsid w:val="0020537D"/>
    <w:rsid w:val="00207C23"/>
    <w:rsid w:val="00207F53"/>
    <w:rsid w:val="002108F3"/>
    <w:rsid w:val="00210D01"/>
    <w:rsid w:val="00211073"/>
    <w:rsid w:val="00211B99"/>
    <w:rsid w:val="002150F1"/>
    <w:rsid w:val="002150F3"/>
    <w:rsid w:val="00215BA3"/>
    <w:rsid w:val="0021663A"/>
    <w:rsid w:val="002203B9"/>
    <w:rsid w:val="00224F95"/>
    <w:rsid w:val="002258C4"/>
    <w:rsid w:val="00225E5C"/>
    <w:rsid w:val="00230B88"/>
    <w:rsid w:val="0023151B"/>
    <w:rsid w:val="00233FC9"/>
    <w:rsid w:val="002344B3"/>
    <w:rsid w:val="0023572E"/>
    <w:rsid w:val="00235B8F"/>
    <w:rsid w:val="00236F66"/>
    <w:rsid w:val="00237E7D"/>
    <w:rsid w:val="00237F94"/>
    <w:rsid w:val="00241379"/>
    <w:rsid w:val="00242512"/>
    <w:rsid w:val="00245BF5"/>
    <w:rsid w:val="00246161"/>
    <w:rsid w:val="00246762"/>
    <w:rsid w:val="0025158B"/>
    <w:rsid w:val="002519FC"/>
    <w:rsid w:val="00253DB2"/>
    <w:rsid w:val="0025567B"/>
    <w:rsid w:val="002609E8"/>
    <w:rsid w:val="002630C6"/>
    <w:rsid w:val="00263FDF"/>
    <w:rsid w:val="00264258"/>
    <w:rsid w:val="002644E9"/>
    <w:rsid w:val="0026500B"/>
    <w:rsid w:val="00265F24"/>
    <w:rsid w:val="00266DA2"/>
    <w:rsid w:val="00267EA1"/>
    <w:rsid w:val="0027044E"/>
    <w:rsid w:val="0027095A"/>
    <w:rsid w:val="00270EE8"/>
    <w:rsid w:val="00272ADC"/>
    <w:rsid w:val="0027312C"/>
    <w:rsid w:val="00273D48"/>
    <w:rsid w:val="002740BA"/>
    <w:rsid w:val="00281828"/>
    <w:rsid w:val="002821A5"/>
    <w:rsid w:val="00282AB4"/>
    <w:rsid w:val="00283A20"/>
    <w:rsid w:val="00290DED"/>
    <w:rsid w:val="00291579"/>
    <w:rsid w:val="002926A1"/>
    <w:rsid w:val="00292767"/>
    <w:rsid w:val="00292AAE"/>
    <w:rsid w:val="00294F6B"/>
    <w:rsid w:val="00295D02"/>
    <w:rsid w:val="00297006"/>
    <w:rsid w:val="002A0679"/>
    <w:rsid w:val="002A1BC5"/>
    <w:rsid w:val="002A47B0"/>
    <w:rsid w:val="002A7765"/>
    <w:rsid w:val="002B1D4F"/>
    <w:rsid w:val="002B256B"/>
    <w:rsid w:val="002B2984"/>
    <w:rsid w:val="002B4062"/>
    <w:rsid w:val="002B7566"/>
    <w:rsid w:val="002C2695"/>
    <w:rsid w:val="002C3FAF"/>
    <w:rsid w:val="002C5638"/>
    <w:rsid w:val="002C72E7"/>
    <w:rsid w:val="002D0DEF"/>
    <w:rsid w:val="002D13DF"/>
    <w:rsid w:val="002D2442"/>
    <w:rsid w:val="002D321A"/>
    <w:rsid w:val="002D39C5"/>
    <w:rsid w:val="002D4565"/>
    <w:rsid w:val="002D4FD3"/>
    <w:rsid w:val="002D5197"/>
    <w:rsid w:val="002D6FF8"/>
    <w:rsid w:val="002D7501"/>
    <w:rsid w:val="002D79FC"/>
    <w:rsid w:val="002D7E27"/>
    <w:rsid w:val="002E0924"/>
    <w:rsid w:val="002E0935"/>
    <w:rsid w:val="002E35F9"/>
    <w:rsid w:val="002E3627"/>
    <w:rsid w:val="002E46DA"/>
    <w:rsid w:val="002E4E50"/>
    <w:rsid w:val="002E5A09"/>
    <w:rsid w:val="002E795C"/>
    <w:rsid w:val="002E7D53"/>
    <w:rsid w:val="002F06AC"/>
    <w:rsid w:val="002F317A"/>
    <w:rsid w:val="002F31D4"/>
    <w:rsid w:val="002F6D69"/>
    <w:rsid w:val="003009E1"/>
    <w:rsid w:val="00301328"/>
    <w:rsid w:val="0031040F"/>
    <w:rsid w:val="00313109"/>
    <w:rsid w:val="00314274"/>
    <w:rsid w:val="003171FF"/>
    <w:rsid w:val="00317DC5"/>
    <w:rsid w:val="0032290E"/>
    <w:rsid w:val="00323651"/>
    <w:rsid w:val="00324ED6"/>
    <w:rsid w:val="0033232B"/>
    <w:rsid w:val="00334315"/>
    <w:rsid w:val="0033577F"/>
    <w:rsid w:val="00341B4B"/>
    <w:rsid w:val="00343966"/>
    <w:rsid w:val="00343BD9"/>
    <w:rsid w:val="00343F15"/>
    <w:rsid w:val="00344547"/>
    <w:rsid w:val="003445FA"/>
    <w:rsid w:val="00345602"/>
    <w:rsid w:val="0034643A"/>
    <w:rsid w:val="003465A5"/>
    <w:rsid w:val="00346EC5"/>
    <w:rsid w:val="00347065"/>
    <w:rsid w:val="00353C3F"/>
    <w:rsid w:val="00354D4F"/>
    <w:rsid w:val="00356C48"/>
    <w:rsid w:val="003572C4"/>
    <w:rsid w:val="00360016"/>
    <w:rsid w:val="00362D2B"/>
    <w:rsid w:val="00363D49"/>
    <w:rsid w:val="00363F3F"/>
    <w:rsid w:val="00364903"/>
    <w:rsid w:val="0036547C"/>
    <w:rsid w:val="0036698C"/>
    <w:rsid w:val="00366CA3"/>
    <w:rsid w:val="0037054A"/>
    <w:rsid w:val="00372F82"/>
    <w:rsid w:val="0037339C"/>
    <w:rsid w:val="00374C43"/>
    <w:rsid w:val="003755C7"/>
    <w:rsid w:val="003761A5"/>
    <w:rsid w:val="00376AC4"/>
    <w:rsid w:val="003805E9"/>
    <w:rsid w:val="0038335E"/>
    <w:rsid w:val="00383D54"/>
    <w:rsid w:val="00385146"/>
    <w:rsid w:val="00386312"/>
    <w:rsid w:val="00386CB7"/>
    <w:rsid w:val="00396039"/>
    <w:rsid w:val="00397009"/>
    <w:rsid w:val="00397314"/>
    <w:rsid w:val="00397A3F"/>
    <w:rsid w:val="003A1E89"/>
    <w:rsid w:val="003A302F"/>
    <w:rsid w:val="003A3176"/>
    <w:rsid w:val="003A3E9A"/>
    <w:rsid w:val="003A59C0"/>
    <w:rsid w:val="003B1297"/>
    <w:rsid w:val="003B142F"/>
    <w:rsid w:val="003B2124"/>
    <w:rsid w:val="003B31B0"/>
    <w:rsid w:val="003B5732"/>
    <w:rsid w:val="003C064A"/>
    <w:rsid w:val="003C09E4"/>
    <w:rsid w:val="003C182B"/>
    <w:rsid w:val="003C2399"/>
    <w:rsid w:val="003C4D92"/>
    <w:rsid w:val="003C53D9"/>
    <w:rsid w:val="003C5D48"/>
    <w:rsid w:val="003C60C0"/>
    <w:rsid w:val="003D1B52"/>
    <w:rsid w:val="003D2565"/>
    <w:rsid w:val="003D42D8"/>
    <w:rsid w:val="003D49B5"/>
    <w:rsid w:val="003D501E"/>
    <w:rsid w:val="003D53C4"/>
    <w:rsid w:val="003D57F2"/>
    <w:rsid w:val="003D6D8C"/>
    <w:rsid w:val="003D7C61"/>
    <w:rsid w:val="003E1AAC"/>
    <w:rsid w:val="003E328E"/>
    <w:rsid w:val="003E3581"/>
    <w:rsid w:val="003E477E"/>
    <w:rsid w:val="003E4FD8"/>
    <w:rsid w:val="003E50E5"/>
    <w:rsid w:val="003E5E6D"/>
    <w:rsid w:val="003E68A4"/>
    <w:rsid w:val="003E69C8"/>
    <w:rsid w:val="003E748F"/>
    <w:rsid w:val="003F14D0"/>
    <w:rsid w:val="003F4128"/>
    <w:rsid w:val="003F5CFF"/>
    <w:rsid w:val="003F6911"/>
    <w:rsid w:val="003F6BC3"/>
    <w:rsid w:val="003F760B"/>
    <w:rsid w:val="00400026"/>
    <w:rsid w:val="004033D6"/>
    <w:rsid w:val="004039A6"/>
    <w:rsid w:val="00403B5E"/>
    <w:rsid w:val="00404C89"/>
    <w:rsid w:val="00406761"/>
    <w:rsid w:val="004068C6"/>
    <w:rsid w:val="004071C6"/>
    <w:rsid w:val="00407591"/>
    <w:rsid w:val="00410C62"/>
    <w:rsid w:val="00412580"/>
    <w:rsid w:val="004128EC"/>
    <w:rsid w:val="00412F3D"/>
    <w:rsid w:val="00413E7D"/>
    <w:rsid w:val="004169F7"/>
    <w:rsid w:val="004228B1"/>
    <w:rsid w:val="00425490"/>
    <w:rsid w:val="00430139"/>
    <w:rsid w:val="00433703"/>
    <w:rsid w:val="00435A7B"/>
    <w:rsid w:val="004379CC"/>
    <w:rsid w:val="00442F2A"/>
    <w:rsid w:val="00443662"/>
    <w:rsid w:val="00445A17"/>
    <w:rsid w:val="00453DE0"/>
    <w:rsid w:val="0045423F"/>
    <w:rsid w:val="00456F6B"/>
    <w:rsid w:val="004572C1"/>
    <w:rsid w:val="004574B3"/>
    <w:rsid w:val="0046044F"/>
    <w:rsid w:val="00462E4B"/>
    <w:rsid w:val="00464329"/>
    <w:rsid w:val="00467FA3"/>
    <w:rsid w:val="004711C2"/>
    <w:rsid w:val="00474482"/>
    <w:rsid w:val="0047468A"/>
    <w:rsid w:val="00477B79"/>
    <w:rsid w:val="00481311"/>
    <w:rsid w:val="00482790"/>
    <w:rsid w:val="00483B4B"/>
    <w:rsid w:val="004857FC"/>
    <w:rsid w:val="00485E05"/>
    <w:rsid w:val="0048605C"/>
    <w:rsid w:val="00490C1A"/>
    <w:rsid w:val="004975FB"/>
    <w:rsid w:val="004A0678"/>
    <w:rsid w:val="004A0B86"/>
    <w:rsid w:val="004A168B"/>
    <w:rsid w:val="004A791D"/>
    <w:rsid w:val="004B7319"/>
    <w:rsid w:val="004C0A71"/>
    <w:rsid w:val="004C2091"/>
    <w:rsid w:val="004C5B47"/>
    <w:rsid w:val="004D265A"/>
    <w:rsid w:val="004D5C11"/>
    <w:rsid w:val="004D6F5F"/>
    <w:rsid w:val="004D7B38"/>
    <w:rsid w:val="004E6FEE"/>
    <w:rsid w:val="004F2505"/>
    <w:rsid w:val="004F2614"/>
    <w:rsid w:val="004F5F8E"/>
    <w:rsid w:val="004F68AB"/>
    <w:rsid w:val="00505820"/>
    <w:rsid w:val="00506B15"/>
    <w:rsid w:val="00510E37"/>
    <w:rsid w:val="005142ED"/>
    <w:rsid w:val="00514F06"/>
    <w:rsid w:val="00516170"/>
    <w:rsid w:val="00516238"/>
    <w:rsid w:val="00516E01"/>
    <w:rsid w:val="00517A76"/>
    <w:rsid w:val="00526619"/>
    <w:rsid w:val="00526C89"/>
    <w:rsid w:val="00527624"/>
    <w:rsid w:val="00531228"/>
    <w:rsid w:val="00531718"/>
    <w:rsid w:val="0053297B"/>
    <w:rsid w:val="005330C6"/>
    <w:rsid w:val="00534741"/>
    <w:rsid w:val="00534A89"/>
    <w:rsid w:val="00535427"/>
    <w:rsid w:val="005358F0"/>
    <w:rsid w:val="00535C0E"/>
    <w:rsid w:val="00535D70"/>
    <w:rsid w:val="00536459"/>
    <w:rsid w:val="00536A36"/>
    <w:rsid w:val="0054214F"/>
    <w:rsid w:val="0054240C"/>
    <w:rsid w:val="00542E5E"/>
    <w:rsid w:val="00544652"/>
    <w:rsid w:val="005450AA"/>
    <w:rsid w:val="00545672"/>
    <w:rsid w:val="00546D2E"/>
    <w:rsid w:val="005545A7"/>
    <w:rsid w:val="005566EB"/>
    <w:rsid w:val="00560AD7"/>
    <w:rsid w:val="00560D49"/>
    <w:rsid w:val="00561C3E"/>
    <w:rsid w:val="005623D6"/>
    <w:rsid w:val="005625BE"/>
    <w:rsid w:val="0056336D"/>
    <w:rsid w:val="005636A4"/>
    <w:rsid w:val="005645FF"/>
    <w:rsid w:val="005712D3"/>
    <w:rsid w:val="0057266E"/>
    <w:rsid w:val="00574149"/>
    <w:rsid w:val="00576CD9"/>
    <w:rsid w:val="00581299"/>
    <w:rsid w:val="00583BA1"/>
    <w:rsid w:val="00584948"/>
    <w:rsid w:val="005872F3"/>
    <w:rsid w:val="00587D0A"/>
    <w:rsid w:val="0059185A"/>
    <w:rsid w:val="00594DE3"/>
    <w:rsid w:val="00594F7A"/>
    <w:rsid w:val="00595E82"/>
    <w:rsid w:val="005A0916"/>
    <w:rsid w:val="005A6684"/>
    <w:rsid w:val="005B147B"/>
    <w:rsid w:val="005B168E"/>
    <w:rsid w:val="005B1BA3"/>
    <w:rsid w:val="005B2068"/>
    <w:rsid w:val="005B5A76"/>
    <w:rsid w:val="005B5B39"/>
    <w:rsid w:val="005C174C"/>
    <w:rsid w:val="005C2BFC"/>
    <w:rsid w:val="005C4F7F"/>
    <w:rsid w:val="005C6256"/>
    <w:rsid w:val="005C6A3A"/>
    <w:rsid w:val="005D0E75"/>
    <w:rsid w:val="005E0C3D"/>
    <w:rsid w:val="005E1990"/>
    <w:rsid w:val="005E2106"/>
    <w:rsid w:val="005E333B"/>
    <w:rsid w:val="005E4F81"/>
    <w:rsid w:val="005F0193"/>
    <w:rsid w:val="005F0E73"/>
    <w:rsid w:val="005F16D8"/>
    <w:rsid w:val="005F2347"/>
    <w:rsid w:val="005F2D41"/>
    <w:rsid w:val="00600D82"/>
    <w:rsid w:val="0060538E"/>
    <w:rsid w:val="006119AE"/>
    <w:rsid w:val="00611C83"/>
    <w:rsid w:val="0061393C"/>
    <w:rsid w:val="00614891"/>
    <w:rsid w:val="006163FB"/>
    <w:rsid w:val="006207AD"/>
    <w:rsid w:val="00621838"/>
    <w:rsid w:val="0062225A"/>
    <w:rsid w:val="00622978"/>
    <w:rsid w:val="00624064"/>
    <w:rsid w:val="00625A00"/>
    <w:rsid w:val="0062665B"/>
    <w:rsid w:val="00626EAB"/>
    <w:rsid w:val="00627660"/>
    <w:rsid w:val="0063079A"/>
    <w:rsid w:val="00630CA3"/>
    <w:rsid w:val="006312CC"/>
    <w:rsid w:val="00632F94"/>
    <w:rsid w:val="0063516C"/>
    <w:rsid w:val="006365AB"/>
    <w:rsid w:val="00641C5C"/>
    <w:rsid w:val="00642E3C"/>
    <w:rsid w:val="00654255"/>
    <w:rsid w:val="00656428"/>
    <w:rsid w:val="00657CD6"/>
    <w:rsid w:val="006600B1"/>
    <w:rsid w:val="00660F8F"/>
    <w:rsid w:val="00661AF1"/>
    <w:rsid w:val="00661BC6"/>
    <w:rsid w:val="006652FC"/>
    <w:rsid w:val="00666024"/>
    <w:rsid w:val="00666A7B"/>
    <w:rsid w:val="00670BDA"/>
    <w:rsid w:val="00672D84"/>
    <w:rsid w:val="00673CD8"/>
    <w:rsid w:val="00674B36"/>
    <w:rsid w:val="006760BC"/>
    <w:rsid w:val="00676C0A"/>
    <w:rsid w:val="006805D3"/>
    <w:rsid w:val="006807C9"/>
    <w:rsid w:val="00680C3C"/>
    <w:rsid w:val="00680CF2"/>
    <w:rsid w:val="00682602"/>
    <w:rsid w:val="006827EE"/>
    <w:rsid w:val="00683DF2"/>
    <w:rsid w:val="0068401D"/>
    <w:rsid w:val="00684EFE"/>
    <w:rsid w:val="006867A2"/>
    <w:rsid w:val="006903A9"/>
    <w:rsid w:val="00690C01"/>
    <w:rsid w:val="006915C8"/>
    <w:rsid w:val="006925EE"/>
    <w:rsid w:val="00692EAF"/>
    <w:rsid w:val="006A0810"/>
    <w:rsid w:val="006A2A0E"/>
    <w:rsid w:val="006A3A2E"/>
    <w:rsid w:val="006A3A8E"/>
    <w:rsid w:val="006B15D3"/>
    <w:rsid w:val="006B1773"/>
    <w:rsid w:val="006B3613"/>
    <w:rsid w:val="006B65CF"/>
    <w:rsid w:val="006C325E"/>
    <w:rsid w:val="006C55B7"/>
    <w:rsid w:val="006C5C08"/>
    <w:rsid w:val="006D02A1"/>
    <w:rsid w:val="006D2E80"/>
    <w:rsid w:val="006D573A"/>
    <w:rsid w:val="006D5AF6"/>
    <w:rsid w:val="006D60E4"/>
    <w:rsid w:val="006D6719"/>
    <w:rsid w:val="006D6AFC"/>
    <w:rsid w:val="006E1A0A"/>
    <w:rsid w:val="006E1A69"/>
    <w:rsid w:val="006E3E55"/>
    <w:rsid w:val="006E51A7"/>
    <w:rsid w:val="006E5C15"/>
    <w:rsid w:val="006F222E"/>
    <w:rsid w:val="006F6725"/>
    <w:rsid w:val="006F71C5"/>
    <w:rsid w:val="0070012D"/>
    <w:rsid w:val="007021ED"/>
    <w:rsid w:val="007033D1"/>
    <w:rsid w:val="0070368D"/>
    <w:rsid w:val="007041EF"/>
    <w:rsid w:val="007044E1"/>
    <w:rsid w:val="007062FF"/>
    <w:rsid w:val="00710A4E"/>
    <w:rsid w:val="00711DDF"/>
    <w:rsid w:val="007123D9"/>
    <w:rsid w:val="00714311"/>
    <w:rsid w:val="0071778C"/>
    <w:rsid w:val="007207E9"/>
    <w:rsid w:val="007214EB"/>
    <w:rsid w:val="007224D9"/>
    <w:rsid w:val="00722E3C"/>
    <w:rsid w:val="00723A00"/>
    <w:rsid w:val="00725169"/>
    <w:rsid w:val="00725E5C"/>
    <w:rsid w:val="00727791"/>
    <w:rsid w:val="007279F3"/>
    <w:rsid w:val="007306C8"/>
    <w:rsid w:val="00731E83"/>
    <w:rsid w:val="0073332A"/>
    <w:rsid w:val="00734028"/>
    <w:rsid w:val="00734775"/>
    <w:rsid w:val="00734F33"/>
    <w:rsid w:val="0073508C"/>
    <w:rsid w:val="007400ED"/>
    <w:rsid w:val="00745557"/>
    <w:rsid w:val="007476E9"/>
    <w:rsid w:val="00751BFE"/>
    <w:rsid w:val="00752B29"/>
    <w:rsid w:val="0075370E"/>
    <w:rsid w:val="0075383C"/>
    <w:rsid w:val="007554DE"/>
    <w:rsid w:val="00755685"/>
    <w:rsid w:val="00757DFA"/>
    <w:rsid w:val="00757EC9"/>
    <w:rsid w:val="007613D6"/>
    <w:rsid w:val="00761E51"/>
    <w:rsid w:val="0076421E"/>
    <w:rsid w:val="00766FEF"/>
    <w:rsid w:val="00767231"/>
    <w:rsid w:val="00767C14"/>
    <w:rsid w:val="007738D1"/>
    <w:rsid w:val="00774E4C"/>
    <w:rsid w:val="00784C5C"/>
    <w:rsid w:val="0078578B"/>
    <w:rsid w:val="00785AA0"/>
    <w:rsid w:val="00786FF4"/>
    <w:rsid w:val="00787871"/>
    <w:rsid w:val="007912AB"/>
    <w:rsid w:val="0079251C"/>
    <w:rsid w:val="0079534F"/>
    <w:rsid w:val="0079599D"/>
    <w:rsid w:val="00795B45"/>
    <w:rsid w:val="00796ACA"/>
    <w:rsid w:val="00797ADB"/>
    <w:rsid w:val="007A125B"/>
    <w:rsid w:val="007A128D"/>
    <w:rsid w:val="007A2638"/>
    <w:rsid w:val="007A2CFB"/>
    <w:rsid w:val="007A4BA9"/>
    <w:rsid w:val="007A6CEC"/>
    <w:rsid w:val="007B0075"/>
    <w:rsid w:val="007B26CF"/>
    <w:rsid w:val="007B409F"/>
    <w:rsid w:val="007B4C90"/>
    <w:rsid w:val="007B5F23"/>
    <w:rsid w:val="007B6594"/>
    <w:rsid w:val="007B7E03"/>
    <w:rsid w:val="007C0020"/>
    <w:rsid w:val="007C0122"/>
    <w:rsid w:val="007C07A6"/>
    <w:rsid w:val="007C1E53"/>
    <w:rsid w:val="007C3860"/>
    <w:rsid w:val="007C4283"/>
    <w:rsid w:val="007C4BB0"/>
    <w:rsid w:val="007C4C90"/>
    <w:rsid w:val="007C56B0"/>
    <w:rsid w:val="007C59B5"/>
    <w:rsid w:val="007C5FA3"/>
    <w:rsid w:val="007C6162"/>
    <w:rsid w:val="007D152C"/>
    <w:rsid w:val="007D2ACE"/>
    <w:rsid w:val="007D34B0"/>
    <w:rsid w:val="007D4916"/>
    <w:rsid w:val="007D4CCC"/>
    <w:rsid w:val="007D57D4"/>
    <w:rsid w:val="007D6A0E"/>
    <w:rsid w:val="007D7297"/>
    <w:rsid w:val="007E0B4D"/>
    <w:rsid w:val="007E3287"/>
    <w:rsid w:val="007E38CA"/>
    <w:rsid w:val="007E4C8E"/>
    <w:rsid w:val="007E4F9E"/>
    <w:rsid w:val="007E5170"/>
    <w:rsid w:val="007E58AF"/>
    <w:rsid w:val="007E5B28"/>
    <w:rsid w:val="007E67CF"/>
    <w:rsid w:val="007F14BD"/>
    <w:rsid w:val="007F1902"/>
    <w:rsid w:val="007F259A"/>
    <w:rsid w:val="007F25C5"/>
    <w:rsid w:val="007F50ED"/>
    <w:rsid w:val="007F7299"/>
    <w:rsid w:val="00800989"/>
    <w:rsid w:val="00801570"/>
    <w:rsid w:val="008020D4"/>
    <w:rsid w:val="008041EB"/>
    <w:rsid w:val="00806CBB"/>
    <w:rsid w:val="008116A2"/>
    <w:rsid w:val="00813143"/>
    <w:rsid w:val="00813DF4"/>
    <w:rsid w:val="00815E55"/>
    <w:rsid w:val="00817B44"/>
    <w:rsid w:val="00817EC4"/>
    <w:rsid w:val="00820688"/>
    <w:rsid w:val="00821ADF"/>
    <w:rsid w:val="00822A13"/>
    <w:rsid w:val="008237A9"/>
    <w:rsid w:val="00823A3C"/>
    <w:rsid w:val="008247B4"/>
    <w:rsid w:val="0083127D"/>
    <w:rsid w:val="00831E41"/>
    <w:rsid w:val="00832747"/>
    <w:rsid w:val="00833F44"/>
    <w:rsid w:val="008353BF"/>
    <w:rsid w:val="00836DDB"/>
    <w:rsid w:val="00837302"/>
    <w:rsid w:val="00840A44"/>
    <w:rsid w:val="00842687"/>
    <w:rsid w:val="00842F0E"/>
    <w:rsid w:val="00843935"/>
    <w:rsid w:val="008446D5"/>
    <w:rsid w:val="008472FA"/>
    <w:rsid w:val="00847D65"/>
    <w:rsid w:val="0085009D"/>
    <w:rsid w:val="00851C54"/>
    <w:rsid w:val="008542FE"/>
    <w:rsid w:val="00854FFF"/>
    <w:rsid w:val="00855F01"/>
    <w:rsid w:val="00857207"/>
    <w:rsid w:val="00862951"/>
    <w:rsid w:val="008661F5"/>
    <w:rsid w:val="00866D20"/>
    <w:rsid w:val="008704DE"/>
    <w:rsid w:val="00870895"/>
    <w:rsid w:val="00870BAA"/>
    <w:rsid w:val="00870DE4"/>
    <w:rsid w:val="0087549E"/>
    <w:rsid w:val="00876FE5"/>
    <w:rsid w:val="00880C85"/>
    <w:rsid w:val="00881808"/>
    <w:rsid w:val="00886CB7"/>
    <w:rsid w:val="00887910"/>
    <w:rsid w:val="00890E83"/>
    <w:rsid w:val="008921FD"/>
    <w:rsid w:val="008940C3"/>
    <w:rsid w:val="008944E8"/>
    <w:rsid w:val="00894B1B"/>
    <w:rsid w:val="0089501B"/>
    <w:rsid w:val="0089605D"/>
    <w:rsid w:val="008964A5"/>
    <w:rsid w:val="00896807"/>
    <w:rsid w:val="00896EA5"/>
    <w:rsid w:val="00897CC2"/>
    <w:rsid w:val="008A026A"/>
    <w:rsid w:val="008A23C5"/>
    <w:rsid w:val="008A46EA"/>
    <w:rsid w:val="008A48DB"/>
    <w:rsid w:val="008A5B2A"/>
    <w:rsid w:val="008A61C2"/>
    <w:rsid w:val="008B07C1"/>
    <w:rsid w:val="008B204D"/>
    <w:rsid w:val="008B436C"/>
    <w:rsid w:val="008B4BDE"/>
    <w:rsid w:val="008B7450"/>
    <w:rsid w:val="008B7744"/>
    <w:rsid w:val="008C1A85"/>
    <w:rsid w:val="008C2ECD"/>
    <w:rsid w:val="008C3EF8"/>
    <w:rsid w:val="008C521D"/>
    <w:rsid w:val="008C56E8"/>
    <w:rsid w:val="008C730D"/>
    <w:rsid w:val="008C7BFE"/>
    <w:rsid w:val="008D65D3"/>
    <w:rsid w:val="008D6B30"/>
    <w:rsid w:val="008D70B7"/>
    <w:rsid w:val="008E07F3"/>
    <w:rsid w:val="008E08A2"/>
    <w:rsid w:val="008E187C"/>
    <w:rsid w:val="008E19C4"/>
    <w:rsid w:val="008E2046"/>
    <w:rsid w:val="008E5BB6"/>
    <w:rsid w:val="008E5C91"/>
    <w:rsid w:val="008E5FFA"/>
    <w:rsid w:val="008E621E"/>
    <w:rsid w:val="008E64DF"/>
    <w:rsid w:val="008E7221"/>
    <w:rsid w:val="008F18C2"/>
    <w:rsid w:val="008F1B1A"/>
    <w:rsid w:val="008F257D"/>
    <w:rsid w:val="008F3082"/>
    <w:rsid w:val="008F54C5"/>
    <w:rsid w:val="0090185C"/>
    <w:rsid w:val="00910AD5"/>
    <w:rsid w:val="00911778"/>
    <w:rsid w:val="00912E6C"/>
    <w:rsid w:val="00912F91"/>
    <w:rsid w:val="00912F9A"/>
    <w:rsid w:val="00914A74"/>
    <w:rsid w:val="00914AE6"/>
    <w:rsid w:val="00914D17"/>
    <w:rsid w:val="00920AE3"/>
    <w:rsid w:val="00921734"/>
    <w:rsid w:val="00921A3C"/>
    <w:rsid w:val="009246C1"/>
    <w:rsid w:val="0092572C"/>
    <w:rsid w:val="00932875"/>
    <w:rsid w:val="00933913"/>
    <w:rsid w:val="00935362"/>
    <w:rsid w:val="00936DD5"/>
    <w:rsid w:val="00937F65"/>
    <w:rsid w:val="009405F9"/>
    <w:rsid w:val="00942243"/>
    <w:rsid w:val="00942B4D"/>
    <w:rsid w:val="00947A40"/>
    <w:rsid w:val="00950420"/>
    <w:rsid w:val="00950C53"/>
    <w:rsid w:val="0095429B"/>
    <w:rsid w:val="00954ECC"/>
    <w:rsid w:val="00955F7E"/>
    <w:rsid w:val="0095610B"/>
    <w:rsid w:val="00960258"/>
    <w:rsid w:val="009603CB"/>
    <w:rsid w:val="009628D5"/>
    <w:rsid w:val="009644D6"/>
    <w:rsid w:val="0096465D"/>
    <w:rsid w:val="00964A78"/>
    <w:rsid w:val="0097055B"/>
    <w:rsid w:val="00975263"/>
    <w:rsid w:val="00976C54"/>
    <w:rsid w:val="0097701E"/>
    <w:rsid w:val="0097766E"/>
    <w:rsid w:val="0098131F"/>
    <w:rsid w:val="009825C3"/>
    <w:rsid w:val="009831AA"/>
    <w:rsid w:val="00985E38"/>
    <w:rsid w:val="009A07B5"/>
    <w:rsid w:val="009A16C9"/>
    <w:rsid w:val="009A304F"/>
    <w:rsid w:val="009A36A7"/>
    <w:rsid w:val="009A5777"/>
    <w:rsid w:val="009A5DA1"/>
    <w:rsid w:val="009A7D3D"/>
    <w:rsid w:val="009B30F1"/>
    <w:rsid w:val="009B323C"/>
    <w:rsid w:val="009B32B9"/>
    <w:rsid w:val="009B3D18"/>
    <w:rsid w:val="009B73B0"/>
    <w:rsid w:val="009B7DD5"/>
    <w:rsid w:val="009C2446"/>
    <w:rsid w:val="009C2E7F"/>
    <w:rsid w:val="009C46FB"/>
    <w:rsid w:val="009C4ECD"/>
    <w:rsid w:val="009C63AA"/>
    <w:rsid w:val="009C713B"/>
    <w:rsid w:val="009D122B"/>
    <w:rsid w:val="009D16E9"/>
    <w:rsid w:val="009D3BD8"/>
    <w:rsid w:val="009D63BF"/>
    <w:rsid w:val="009D744F"/>
    <w:rsid w:val="009D769B"/>
    <w:rsid w:val="009D7C66"/>
    <w:rsid w:val="009E043F"/>
    <w:rsid w:val="009E2658"/>
    <w:rsid w:val="009E68A3"/>
    <w:rsid w:val="009E7703"/>
    <w:rsid w:val="009E776B"/>
    <w:rsid w:val="009F38D1"/>
    <w:rsid w:val="009F3A10"/>
    <w:rsid w:val="009F4168"/>
    <w:rsid w:val="009F43E8"/>
    <w:rsid w:val="009F4DB1"/>
    <w:rsid w:val="009F5D3D"/>
    <w:rsid w:val="009F7E2D"/>
    <w:rsid w:val="00A06C62"/>
    <w:rsid w:val="00A07AA3"/>
    <w:rsid w:val="00A10A53"/>
    <w:rsid w:val="00A10CAC"/>
    <w:rsid w:val="00A1377E"/>
    <w:rsid w:val="00A15262"/>
    <w:rsid w:val="00A2103E"/>
    <w:rsid w:val="00A25068"/>
    <w:rsid w:val="00A25E75"/>
    <w:rsid w:val="00A307E6"/>
    <w:rsid w:val="00A32025"/>
    <w:rsid w:val="00A33903"/>
    <w:rsid w:val="00A352DB"/>
    <w:rsid w:val="00A35E0F"/>
    <w:rsid w:val="00A364AF"/>
    <w:rsid w:val="00A42F09"/>
    <w:rsid w:val="00A44808"/>
    <w:rsid w:val="00A5098A"/>
    <w:rsid w:val="00A51A4A"/>
    <w:rsid w:val="00A52903"/>
    <w:rsid w:val="00A53E77"/>
    <w:rsid w:val="00A544AA"/>
    <w:rsid w:val="00A5699A"/>
    <w:rsid w:val="00A57BD5"/>
    <w:rsid w:val="00A60970"/>
    <w:rsid w:val="00A618ED"/>
    <w:rsid w:val="00A61B40"/>
    <w:rsid w:val="00A62873"/>
    <w:rsid w:val="00A62DD7"/>
    <w:rsid w:val="00A63413"/>
    <w:rsid w:val="00A65AC4"/>
    <w:rsid w:val="00A65D1C"/>
    <w:rsid w:val="00A67BB0"/>
    <w:rsid w:val="00A7283B"/>
    <w:rsid w:val="00A72F8B"/>
    <w:rsid w:val="00A73FC2"/>
    <w:rsid w:val="00A749E1"/>
    <w:rsid w:val="00A74A88"/>
    <w:rsid w:val="00A75656"/>
    <w:rsid w:val="00A77FD2"/>
    <w:rsid w:val="00A829EF"/>
    <w:rsid w:val="00A83A63"/>
    <w:rsid w:val="00A8412A"/>
    <w:rsid w:val="00A8486C"/>
    <w:rsid w:val="00A84A98"/>
    <w:rsid w:val="00A84D1D"/>
    <w:rsid w:val="00A9002F"/>
    <w:rsid w:val="00A91DC8"/>
    <w:rsid w:val="00A93F8D"/>
    <w:rsid w:val="00A96D45"/>
    <w:rsid w:val="00AA1309"/>
    <w:rsid w:val="00AA1E05"/>
    <w:rsid w:val="00AA38CD"/>
    <w:rsid w:val="00AA39C9"/>
    <w:rsid w:val="00AA43BB"/>
    <w:rsid w:val="00AA56BE"/>
    <w:rsid w:val="00AA733A"/>
    <w:rsid w:val="00AB0249"/>
    <w:rsid w:val="00AB24F1"/>
    <w:rsid w:val="00AB30FD"/>
    <w:rsid w:val="00AB445D"/>
    <w:rsid w:val="00AB465C"/>
    <w:rsid w:val="00AB4863"/>
    <w:rsid w:val="00AB4BCA"/>
    <w:rsid w:val="00AB6404"/>
    <w:rsid w:val="00AB7EFF"/>
    <w:rsid w:val="00AC146D"/>
    <w:rsid w:val="00AC261C"/>
    <w:rsid w:val="00AC38AF"/>
    <w:rsid w:val="00AC5175"/>
    <w:rsid w:val="00AC59D9"/>
    <w:rsid w:val="00AD43F2"/>
    <w:rsid w:val="00AD7260"/>
    <w:rsid w:val="00AE0B95"/>
    <w:rsid w:val="00AE2B5D"/>
    <w:rsid w:val="00AE3BFE"/>
    <w:rsid w:val="00AE4DDA"/>
    <w:rsid w:val="00AE5234"/>
    <w:rsid w:val="00AE6503"/>
    <w:rsid w:val="00AF0EBF"/>
    <w:rsid w:val="00AF241E"/>
    <w:rsid w:val="00AF3EDE"/>
    <w:rsid w:val="00B01D36"/>
    <w:rsid w:val="00B02C80"/>
    <w:rsid w:val="00B04488"/>
    <w:rsid w:val="00B0578D"/>
    <w:rsid w:val="00B071D9"/>
    <w:rsid w:val="00B07413"/>
    <w:rsid w:val="00B1041A"/>
    <w:rsid w:val="00B10AFD"/>
    <w:rsid w:val="00B132F5"/>
    <w:rsid w:val="00B13FAA"/>
    <w:rsid w:val="00B155A0"/>
    <w:rsid w:val="00B1566B"/>
    <w:rsid w:val="00B15BFD"/>
    <w:rsid w:val="00B1708F"/>
    <w:rsid w:val="00B20633"/>
    <w:rsid w:val="00B21122"/>
    <w:rsid w:val="00B2444C"/>
    <w:rsid w:val="00B309FB"/>
    <w:rsid w:val="00B33FB3"/>
    <w:rsid w:val="00B34462"/>
    <w:rsid w:val="00B3471A"/>
    <w:rsid w:val="00B34B48"/>
    <w:rsid w:val="00B34E2E"/>
    <w:rsid w:val="00B40B6A"/>
    <w:rsid w:val="00B42722"/>
    <w:rsid w:val="00B44027"/>
    <w:rsid w:val="00B50475"/>
    <w:rsid w:val="00B507E2"/>
    <w:rsid w:val="00B574CD"/>
    <w:rsid w:val="00B6237E"/>
    <w:rsid w:val="00B63175"/>
    <w:rsid w:val="00B636F9"/>
    <w:rsid w:val="00B63F5A"/>
    <w:rsid w:val="00B65A92"/>
    <w:rsid w:val="00B678D1"/>
    <w:rsid w:val="00B679C8"/>
    <w:rsid w:val="00B71A15"/>
    <w:rsid w:val="00B71B45"/>
    <w:rsid w:val="00B7304D"/>
    <w:rsid w:val="00B733F0"/>
    <w:rsid w:val="00B74485"/>
    <w:rsid w:val="00B74C38"/>
    <w:rsid w:val="00B77D91"/>
    <w:rsid w:val="00B825F8"/>
    <w:rsid w:val="00B83004"/>
    <w:rsid w:val="00B84B03"/>
    <w:rsid w:val="00B859B9"/>
    <w:rsid w:val="00B85BE9"/>
    <w:rsid w:val="00B85EB9"/>
    <w:rsid w:val="00B85FBC"/>
    <w:rsid w:val="00B86751"/>
    <w:rsid w:val="00B870AB"/>
    <w:rsid w:val="00B878FE"/>
    <w:rsid w:val="00B9655B"/>
    <w:rsid w:val="00B97379"/>
    <w:rsid w:val="00BA21D1"/>
    <w:rsid w:val="00BA2C90"/>
    <w:rsid w:val="00BA3720"/>
    <w:rsid w:val="00BA3B2C"/>
    <w:rsid w:val="00BA5229"/>
    <w:rsid w:val="00BA6107"/>
    <w:rsid w:val="00BA6BE1"/>
    <w:rsid w:val="00BA7351"/>
    <w:rsid w:val="00BA761B"/>
    <w:rsid w:val="00BA7ABB"/>
    <w:rsid w:val="00BB2632"/>
    <w:rsid w:val="00BB35F6"/>
    <w:rsid w:val="00BB5E74"/>
    <w:rsid w:val="00BB65B1"/>
    <w:rsid w:val="00BB66CB"/>
    <w:rsid w:val="00BB6937"/>
    <w:rsid w:val="00BB6C8D"/>
    <w:rsid w:val="00BC1AE6"/>
    <w:rsid w:val="00BC230D"/>
    <w:rsid w:val="00BC2CA9"/>
    <w:rsid w:val="00BC4410"/>
    <w:rsid w:val="00BC4E28"/>
    <w:rsid w:val="00BC654F"/>
    <w:rsid w:val="00BD2C82"/>
    <w:rsid w:val="00BD4079"/>
    <w:rsid w:val="00BD49E1"/>
    <w:rsid w:val="00BD7E9A"/>
    <w:rsid w:val="00BE00A0"/>
    <w:rsid w:val="00BE0D5C"/>
    <w:rsid w:val="00BE358D"/>
    <w:rsid w:val="00BE7134"/>
    <w:rsid w:val="00BF04B8"/>
    <w:rsid w:val="00BF479B"/>
    <w:rsid w:val="00BF48F4"/>
    <w:rsid w:val="00BF53A5"/>
    <w:rsid w:val="00BF627A"/>
    <w:rsid w:val="00BF7ACD"/>
    <w:rsid w:val="00C011FC"/>
    <w:rsid w:val="00C03183"/>
    <w:rsid w:val="00C043C0"/>
    <w:rsid w:val="00C105DB"/>
    <w:rsid w:val="00C11456"/>
    <w:rsid w:val="00C121DA"/>
    <w:rsid w:val="00C125FD"/>
    <w:rsid w:val="00C13376"/>
    <w:rsid w:val="00C14AC7"/>
    <w:rsid w:val="00C15C77"/>
    <w:rsid w:val="00C17E84"/>
    <w:rsid w:val="00C20117"/>
    <w:rsid w:val="00C25542"/>
    <w:rsid w:val="00C273BA"/>
    <w:rsid w:val="00C31E9D"/>
    <w:rsid w:val="00C32217"/>
    <w:rsid w:val="00C35914"/>
    <w:rsid w:val="00C35B34"/>
    <w:rsid w:val="00C36286"/>
    <w:rsid w:val="00C37CE5"/>
    <w:rsid w:val="00C41D62"/>
    <w:rsid w:val="00C4203D"/>
    <w:rsid w:val="00C42201"/>
    <w:rsid w:val="00C42427"/>
    <w:rsid w:val="00C54CB2"/>
    <w:rsid w:val="00C5652D"/>
    <w:rsid w:val="00C60913"/>
    <w:rsid w:val="00C61DD6"/>
    <w:rsid w:val="00C624BA"/>
    <w:rsid w:val="00C64933"/>
    <w:rsid w:val="00C6500E"/>
    <w:rsid w:val="00C72A1D"/>
    <w:rsid w:val="00C730A7"/>
    <w:rsid w:val="00C741E1"/>
    <w:rsid w:val="00C746EC"/>
    <w:rsid w:val="00C74874"/>
    <w:rsid w:val="00C75DDC"/>
    <w:rsid w:val="00C75EB0"/>
    <w:rsid w:val="00C764BD"/>
    <w:rsid w:val="00C772D3"/>
    <w:rsid w:val="00C82417"/>
    <w:rsid w:val="00C82591"/>
    <w:rsid w:val="00C827B2"/>
    <w:rsid w:val="00C829A8"/>
    <w:rsid w:val="00C87648"/>
    <w:rsid w:val="00C902CA"/>
    <w:rsid w:val="00C90C07"/>
    <w:rsid w:val="00C92C74"/>
    <w:rsid w:val="00C943E7"/>
    <w:rsid w:val="00C94917"/>
    <w:rsid w:val="00C9512A"/>
    <w:rsid w:val="00CA069A"/>
    <w:rsid w:val="00CA1329"/>
    <w:rsid w:val="00CA4039"/>
    <w:rsid w:val="00CA4161"/>
    <w:rsid w:val="00CA4D17"/>
    <w:rsid w:val="00CA6F2C"/>
    <w:rsid w:val="00CA75C3"/>
    <w:rsid w:val="00CB4001"/>
    <w:rsid w:val="00CB581C"/>
    <w:rsid w:val="00CB7C9E"/>
    <w:rsid w:val="00CC21EF"/>
    <w:rsid w:val="00CC4C08"/>
    <w:rsid w:val="00CC5FC8"/>
    <w:rsid w:val="00CD01C9"/>
    <w:rsid w:val="00CD713D"/>
    <w:rsid w:val="00CD7822"/>
    <w:rsid w:val="00CE039C"/>
    <w:rsid w:val="00CE05A2"/>
    <w:rsid w:val="00CE2562"/>
    <w:rsid w:val="00CE256F"/>
    <w:rsid w:val="00CE322A"/>
    <w:rsid w:val="00CE45B9"/>
    <w:rsid w:val="00CE7CB2"/>
    <w:rsid w:val="00CF0E83"/>
    <w:rsid w:val="00CF2481"/>
    <w:rsid w:val="00CF64A3"/>
    <w:rsid w:val="00D010E3"/>
    <w:rsid w:val="00D01BD1"/>
    <w:rsid w:val="00D02415"/>
    <w:rsid w:val="00D03FFE"/>
    <w:rsid w:val="00D059EB"/>
    <w:rsid w:val="00D06B4E"/>
    <w:rsid w:val="00D10D0D"/>
    <w:rsid w:val="00D11852"/>
    <w:rsid w:val="00D16E96"/>
    <w:rsid w:val="00D21A08"/>
    <w:rsid w:val="00D233F7"/>
    <w:rsid w:val="00D23BDC"/>
    <w:rsid w:val="00D23F84"/>
    <w:rsid w:val="00D25136"/>
    <w:rsid w:val="00D3131D"/>
    <w:rsid w:val="00D35754"/>
    <w:rsid w:val="00D40AF2"/>
    <w:rsid w:val="00D41429"/>
    <w:rsid w:val="00D420A5"/>
    <w:rsid w:val="00D42DD1"/>
    <w:rsid w:val="00D453D5"/>
    <w:rsid w:val="00D478C8"/>
    <w:rsid w:val="00D508C1"/>
    <w:rsid w:val="00D512C8"/>
    <w:rsid w:val="00D51342"/>
    <w:rsid w:val="00D51C09"/>
    <w:rsid w:val="00D541FC"/>
    <w:rsid w:val="00D55443"/>
    <w:rsid w:val="00D56D0F"/>
    <w:rsid w:val="00D60583"/>
    <w:rsid w:val="00D617CB"/>
    <w:rsid w:val="00D621A7"/>
    <w:rsid w:val="00D649E9"/>
    <w:rsid w:val="00D658FD"/>
    <w:rsid w:val="00D727E1"/>
    <w:rsid w:val="00D72DBA"/>
    <w:rsid w:val="00D73CC7"/>
    <w:rsid w:val="00D82E2E"/>
    <w:rsid w:val="00D848C5"/>
    <w:rsid w:val="00D870ED"/>
    <w:rsid w:val="00D87501"/>
    <w:rsid w:val="00D876B8"/>
    <w:rsid w:val="00D91355"/>
    <w:rsid w:val="00D94548"/>
    <w:rsid w:val="00D97B70"/>
    <w:rsid w:val="00DA19D8"/>
    <w:rsid w:val="00DA23A7"/>
    <w:rsid w:val="00DA245D"/>
    <w:rsid w:val="00DA3FD3"/>
    <w:rsid w:val="00DA4C68"/>
    <w:rsid w:val="00DA5E3E"/>
    <w:rsid w:val="00DA6FFD"/>
    <w:rsid w:val="00DB0B83"/>
    <w:rsid w:val="00DB0CF9"/>
    <w:rsid w:val="00DB3508"/>
    <w:rsid w:val="00DB4E33"/>
    <w:rsid w:val="00DB59BF"/>
    <w:rsid w:val="00DC0787"/>
    <w:rsid w:val="00DC2AE2"/>
    <w:rsid w:val="00DC4119"/>
    <w:rsid w:val="00DC5DAD"/>
    <w:rsid w:val="00DC6E6D"/>
    <w:rsid w:val="00DC7E8F"/>
    <w:rsid w:val="00DD1428"/>
    <w:rsid w:val="00DD1C2F"/>
    <w:rsid w:val="00DD32F6"/>
    <w:rsid w:val="00DD4659"/>
    <w:rsid w:val="00DD503A"/>
    <w:rsid w:val="00DD6C97"/>
    <w:rsid w:val="00DD7F7F"/>
    <w:rsid w:val="00DE3EBA"/>
    <w:rsid w:val="00DE48DC"/>
    <w:rsid w:val="00DE4900"/>
    <w:rsid w:val="00DE4D16"/>
    <w:rsid w:val="00DE728F"/>
    <w:rsid w:val="00DE7B1D"/>
    <w:rsid w:val="00DE7C8F"/>
    <w:rsid w:val="00DE7D55"/>
    <w:rsid w:val="00DF068B"/>
    <w:rsid w:val="00DF0A59"/>
    <w:rsid w:val="00DF0E3D"/>
    <w:rsid w:val="00DF1477"/>
    <w:rsid w:val="00DF244D"/>
    <w:rsid w:val="00DF24E6"/>
    <w:rsid w:val="00DF26C9"/>
    <w:rsid w:val="00DF362E"/>
    <w:rsid w:val="00DF4455"/>
    <w:rsid w:val="00E006E3"/>
    <w:rsid w:val="00E01E4D"/>
    <w:rsid w:val="00E023A3"/>
    <w:rsid w:val="00E03002"/>
    <w:rsid w:val="00E038BF"/>
    <w:rsid w:val="00E10529"/>
    <w:rsid w:val="00E10DFC"/>
    <w:rsid w:val="00E120F4"/>
    <w:rsid w:val="00E15987"/>
    <w:rsid w:val="00E16047"/>
    <w:rsid w:val="00E164CB"/>
    <w:rsid w:val="00E20F0F"/>
    <w:rsid w:val="00E2183B"/>
    <w:rsid w:val="00E246CA"/>
    <w:rsid w:val="00E24DDF"/>
    <w:rsid w:val="00E26FE2"/>
    <w:rsid w:val="00E318F0"/>
    <w:rsid w:val="00E360CC"/>
    <w:rsid w:val="00E3697C"/>
    <w:rsid w:val="00E4006A"/>
    <w:rsid w:val="00E46916"/>
    <w:rsid w:val="00E51D23"/>
    <w:rsid w:val="00E532C9"/>
    <w:rsid w:val="00E54878"/>
    <w:rsid w:val="00E5649A"/>
    <w:rsid w:val="00E57A1F"/>
    <w:rsid w:val="00E611A9"/>
    <w:rsid w:val="00E62BC1"/>
    <w:rsid w:val="00E71F67"/>
    <w:rsid w:val="00E728EF"/>
    <w:rsid w:val="00E73C79"/>
    <w:rsid w:val="00E7415C"/>
    <w:rsid w:val="00E77CCD"/>
    <w:rsid w:val="00E84BCF"/>
    <w:rsid w:val="00E86D7D"/>
    <w:rsid w:val="00E969AC"/>
    <w:rsid w:val="00E97395"/>
    <w:rsid w:val="00EA61A5"/>
    <w:rsid w:val="00EA7DA1"/>
    <w:rsid w:val="00EB2C74"/>
    <w:rsid w:val="00EB53BB"/>
    <w:rsid w:val="00EC20C0"/>
    <w:rsid w:val="00EC23F8"/>
    <w:rsid w:val="00EC3B7B"/>
    <w:rsid w:val="00EC3BDC"/>
    <w:rsid w:val="00EC5DC6"/>
    <w:rsid w:val="00EC6FD9"/>
    <w:rsid w:val="00EC7125"/>
    <w:rsid w:val="00ED0D51"/>
    <w:rsid w:val="00ED17F0"/>
    <w:rsid w:val="00ED30CE"/>
    <w:rsid w:val="00ED5042"/>
    <w:rsid w:val="00ED738A"/>
    <w:rsid w:val="00EE0390"/>
    <w:rsid w:val="00EE2DEF"/>
    <w:rsid w:val="00EE2F28"/>
    <w:rsid w:val="00EE3126"/>
    <w:rsid w:val="00EE3313"/>
    <w:rsid w:val="00EE6E92"/>
    <w:rsid w:val="00EF0F9C"/>
    <w:rsid w:val="00EF1B3F"/>
    <w:rsid w:val="00EF30E8"/>
    <w:rsid w:val="00EF38FA"/>
    <w:rsid w:val="00EF6EB0"/>
    <w:rsid w:val="00F002DB"/>
    <w:rsid w:val="00F01143"/>
    <w:rsid w:val="00F011C7"/>
    <w:rsid w:val="00F0181B"/>
    <w:rsid w:val="00F04E63"/>
    <w:rsid w:val="00F111C0"/>
    <w:rsid w:val="00F11292"/>
    <w:rsid w:val="00F126B3"/>
    <w:rsid w:val="00F137DD"/>
    <w:rsid w:val="00F15E8C"/>
    <w:rsid w:val="00F230D6"/>
    <w:rsid w:val="00F23109"/>
    <w:rsid w:val="00F23BD1"/>
    <w:rsid w:val="00F32D0F"/>
    <w:rsid w:val="00F35AF5"/>
    <w:rsid w:val="00F35F54"/>
    <w:rsid w:val="00F377BE"/>
    <w:rsid w:val="00F41A7A"/>
    <w:rsid w:val="00F426EC"/>
    <w:rsid w:val="00F429E4"/>
    <w:rsid w:val="00F44419"/>
    <w:rsid w:val="00F45962"/>
    <w:rsid w:val="00F46ECB"/>
    <w:rsid w:val="00F471C6"/>
    <w:rsid w:val="00F50DAB"/>
    <w:rsid w:val="00F50E51"/>
    <w:rsid w:val="00F5492A"/>
    <w:rsid w:val="00F5580C"/>
    <w:rsid w:val="00F55D5D"/>
    <w:rsid w:val="00F5613C"/>
    <w:rsid w:val="00F56B5D"/>
    <w:rsid w:val="00F57B03"/>
    <w:rsid w:val="00F57C24"/>
    <w:rsid w:val="00F617A1"/>
    <w:rsid w:val="00F645C1"/>
    <w:rsid w:val="00F65001"/>
    <w:rsid w:val="00F65C2B"/>
    <w:rsid w:val="00F72137"/>
    <w:rsid w:val="00F72850"/>
    <w:rsid w:val="00F728A5"/>
    <w:rsid w:val="00F73DB4"/>
    <w:rsid w:val="00F7422B"/>
    <w:rsid w:val="00F7435E"/>
    <w:rsid w:val="00F75453"/>
    <w:rsid w:val="00F75C85"/>
    <w:rsid w:val="00F774E7"/>
    <w:rsid w:val="00F840B9"/>
    <w:rsid w:val="00F859B8"/>
    <w:rsid w:val="00F86602"/>
    <w:rsid w:val="00F871C9"/>
    <w:rsid w:val="00F90405"/>
    <w:rsid w:val="00F92C60"/>
    <w:rsid w:val="00F940DA"/>
    <w:rsid w:val="00F943FD"/>
    <w:rsid w:val="00F97D93"/>
    <w:rsid w:val="00FA115D"/>
    <w:rsid w:val="00FA1B83"/>
    <w:rsid w:val="00FA2CE9"/>
    <w:rsid w:val="00FA3E38"/>
    <w:rsid w:val="00FA4B12"/>
    <w:rsid w:val="00FA59C8"/>
    <w:rsid w:val="00FA6330"/>
    <w:rsid w:val="00FA7B53"/>
    <w:rsid w:val="00FB2A72"/>
    <w:rsid w:val="00FB31F5"/>
    <w:rsid w:val="00FB52BA"/>
    <w:rsid w:val="00FC02EF"/>
    <w:rsid w:val="00FC23A1"/>
    <w:rsid w:val="00FC37E3"/>
    <w:rsid w:val="00FC43DE"/>
    <w:rsid w:val="00FC55FE"/>
    <w:rsid w:val="00FC5BEA"/>
    <w:rsid w:val="00FD29E8"/>
    <w:rsid w:val="00FD2ABB"/>
    <w:rsid w:val="00FD4AF8"/>
    <w:rsid w:val="00FD50FD"/>
    <w:rsid w:val="00FE2072"/>
    <w:rsid w:val="00FE2076"/>
    <w:rsid w:val="00FE20DE"/>
    <w:rsid w:val="00FE2556"/>
    <w:rsid w:val="00FE2D11"/>
    <w:rsid w:val="00FE4AE6"/>
    <w:rsid w:val="00FF1AB1"/>
    <w:rsid w:val="00FF3EEF"/>
    <w:rsid w:val="00FF4D34"/>
    <w:rsid w:val="00FF5E35"/>
    <w:rsid w:val="00FF6FE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18297"/>
  <w15:chartTrackingRefBased/>
  <w15:docId w15:val="{D6F7843B-848F-4886-8940-034F6B336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649806">
      <w:bodyDiv w:val="1"/>
      <w:marLeft w:val="0"/>
      <w:marRight w:val="0"/>
      <w:marTop w:val="0"/>
      <w:marBottom w:val="0"/>
      <w:divBdr>
        <w:top w:val="none" w:sz="0" w:space="0" w:color="auto"/>
        <w:left w:val="none" w:sz="0" w:space="0" w:color="auto"/>
        <w:bottom w:val="none" w:sz="0" w:space="0" w:color="auto"/>
        <w:right w:val="none" w:sz="0" w:space="0" w:color="auto"/>
      </w:divBdr>
      <w:divsChild>
        <w:div w:id="878207399">
          <w:marLeft w:val="0"/>
          <w:marRight w:val="0"/>
          <w:marTop w:val="0"/>
          <w:marBottom w:val="0"/>
          <w:divBdr>
            <w:top w:val="none" w:sz="0" w:space="0" w:color="auto"/>
            <w:left w:val="none" w:sz="0" w:space="0" w:color="auto"/>
            <w:bottom w:val="none" w:sz="0" w:space="0" w:color="auto"/>
            <w:right w:val="none" w:sz="0" w:space="0" w:color="auto"/>
          </w:divBdr>
        </w:div>
        <w:div w:id="1868247853">
          <w:marLeft w:val="0"/>
          <w:marRight w:val="0"/>
          <w:marTop w:val="0"/>
          <w:marBottom w:val="0"/>
          <w:divBdr>
            <w:top w:val="none" w:sz="0" w:space="0" w:color="auto"/>
            <w:left w:val="none" w:sz="0" w:space="0" w:color="auto"/>
            <w:bottom w:val="none" w:sz="0" w:space="0" w:color="auto"/>
            <w:right w:val="none" w:sz="0" w:space="0" w:color="auto"/>
          </w:divBdr>
        </w:div>
        <w:div w:id="1338074028">
          <w:marLeft w:val="0"/>
          <w:marRight w:val="0"/>
          <w:marTop w:val="0"/>
          <w:marBottom w:val="0"/>
          <w:divBdr>
            <w:top w:val="none" w:sz="0" w:space="0" w:color="auto"/>
            <w:left w:val="none" w:sz="0" w:space="0" w:color="auto"/>
            <w:bottom w:val="none" w:sz="0" w:space="0" w:color="auto"/>
            <w:right w:val="none" w:sz="0" w:space="0" w:color="auto"/>
          </w:divBdr>
        </w:div>
        <w:div w:id="1621378593">
          <w:marLeft w:val="0"/>
          <w:marRight w:val="0"/>
          <w:marTop w:val="0"/>
          <w:marBottom w:val="0"/>
          <w:divBdr>
            <w:top w:val="none" w:sz="0" w:space="0" w:color="auto"/>
            <w:left w:val="none" w:sz="0" w:space="0" w:color="auto"/>
            <w:bottom w:val="none" w:sz="0" w:space="0" w:color="auto"/>
            <w:right w:val="none" w:sz="0" w:space="0" w:color="auto"/>
          </w:divBdr>
        </w:div>
      </w:divsChild>
    </w:div>
    <w:div w:id="1140538227">
      <w:bodyDiv w:val="1"/>
      <w:marLeft w:val="0"/>
      <w:marRight w:val="0"/>
      <w:marTop w:val="0"/>
      <w:marBottom w:val="0"/>
      <w:divBdr>
        <w:top w:val="none" w:sz="0" w:space="0" w:color="auto"/>
        <w:left w:val="none" w:sz="0" w:space="0" w:color="auto"/>
        <w:bottom w:val="none" w:sz="0" w:space="0" w:color="auto"/>
        <w:right w:val="none" w:sz="0" w:space="0" w:color="auto"/>
      </w:divBdr>
      <w:divsChild>
        <w:div w:id="1337077054">
          <w:marLeft w:val="0"/>
          <w:marRight w:val="0"/>
          <w:marTop w:val="0"/>
          <w:marBottom w:val="0"/>
          <w:divBdr>
            <w:top w:val="none" w:sz="0" w:space="0" w:color="auto"/>
            <w:left w:val="none" w:sz="0" w:space="0" w:color="auto"/>
            <w:bottom w:val="none" w:sz="0" w:space="0" w:color="auto"/>
            <w:right w:val="none" w:sz="0" w:space="0" w:color="auto"/>
          </w:divBdr>
        </w:div>
        <w:div w:id="670571394">
          <w:marLeft w:val="0"/>
          <w:marRight w:val="0"/>
          <w:marTop w:val="0"/>
          <w:marBottom w:val="0"/>
          <w:divBdr>
            <w:top w:val="none" w:sz="0" w:space="0" w:color="auto"/>
            <w:left w:val="none" w:sz="0" w:space="0" w:color="auto"/>
            <w:bottom w:val="none" w:sz="0" w:space="0" w:color="auto"/>
            <w:right w:val="none" w:sz="0" w:space="0" w:color="auto"/>
          </w:divBdr>
        </w:div>
        <w:div w:id="1616599541">
          <w:marLeft w:val="0"/>
          <w:marRight w:val="0"/>
          <w:marTop w:val="0"/>
          <w:marBottom w:val="0"/>
          <w:divBdr>
            <w:top w:val="none" w:sz="0" w:space="0" w:color="auto"/>
            <w:left w:val="none" w:sz="0" w:space="0" w:color="auto"/>
            <w:bottom w:val="none" w:sz="0" w:space="0" w:color="auto"/>
            <w:right w:val="none" w:sz="0" w:space="0" w:color="auto"/>
          </w:divBdr>
        </w:div>
        <w:div w:id="847867461">
          <w:marLeft w:val="0"/>
          <w:marRight w:val="0"/>
          <w:marTop w:val="0"/>
          <w:marBottom w:val="0"/>
          <w:divBdr>
            <w:top w:val="none" w:sz="0" w:space="0" w:color="auto"/>
            <w:left w:val="none" w:sz="0" w:space="0" w:color="auto"/>
            <w:bottom w:val="none" w:sz="0" w:space="0" w:color="auto"/>
            <w:right w:val="none" w:sz="0" w:space="0" w:color="auto"/>
          </w:divBdr>
        </w:div>
        <w:div w:id="1030350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50</Words>
  <Characters>85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YEMI  JOSHUA</dc:creator>
  <cp:keywords/>
  <dc:description/>
  <cp:lastModifiedBy>OPEYEMI  JOSHUA</cp:lastModifiedBy>
  <cp:revision>2</cp:revision>
  <dcterms:created xsi:type="dcterms:W3CDTF">2018-02-21T15:28:00Z</dcterms:created>
  <dcterms:modified xsi:type="dcterms:W3CDTF">2018-02-21T15:57:00Z</dcterms:modified>
</cp:coreProperties>
</file>